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33820" w14:textId="526EF35F" w:rsidR="0042765E" w:rsidRPr="003D11FD" w:rsidRDefault="0042765E" w:rsidP="004276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99788802"/>
      <w:r w:rsidRPr="003D11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3D11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D11F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Pairwise </w:t>
      </w:r>
      <w:r w:rsidR="00BE2CDD" w:rsidRPr="003D11F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PERMANOVA </w:t>
      </w:r>
      <w:r w:rsidRPr="003D11F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of </w:t>
      </w:r>
      <w:r w:rsidR="00BE2CDD" w:rsidRPr="003D11F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microbial taxonomic </w:t>
      </w:r>
      <w:r w:rsidRPr="003D11F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upper right) and functional</w:t>
      </w:r>
      <w:r w:rsidR="00BE2CDD" w:rsidRPr="003D11F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(lower left)</w:t>
      </w:r>
      <w:r w:rsidRPr="003D11F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BE2CDD" w:rsidRPr="003D11F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community </w:t>
      </w:r>
      <w:r w:rsidRPr="003D11F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omposition under different</w:t>
      </w:r>
      <w:r w:rsidR="00BE2CDD" w:rsidRPr="003D11F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reatments</w:t>
      </w:r>
      <w:r w:rsidRPr="003D11F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</w:t>
      </w:r>
      <w:r w:rsidR="00D72817" w:rsidRPr="003D11FD">
        <w:rPr>
          <w:rFonts w:ascii="Times New Roman" w:hAnsi="Times New Roman" w:cs="Times New Roman"/>
          <w:color w:val="000000" w:themeColor="text1"/>
          <w:sz w:val="24"/>
          <w:szCs w:val="28"/>
        </w:rPr>
        <w:t>PERMANOVA: permutational multivariate analysis of variance.</w:t>
      </w:r>
      <w:r w:rsidRPr="003D11F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Data are the </w:t>
      </w:r>
      <w:r w:rsidRPr="003D11FD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D11F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values.</w:t>
      </w:r>
      <w:bookmarkStart w:id="1" w:name="_GoBack"/>
      <w:bookmarkEnd w:id="1"/>
    </w:p>
    <w:tbl>
      <w:tblPr>
        <w:tblW w:w="9178" w:type="dxa"/>
        <w:jc w:val="center"/>
        <w:tblLook w:val="04A0" w:firstRow="1" w:lastRow="0" w:firstColumn="1" w:lastColumn="0" w:noHBand="0" w:noVBand="1"/>
      </w:tblPr>
      <w:tblGrid>
        <w:gridCol w:w="1696"/>
        <w:gridCol w:w="1247"/>
        <w:gridCol w:w="1247"/>
        <w:gridCol w:w="1247"/>
        <w:gridCol w:w="1247"/>
        <w:gridCol w:w="1247"/>
        <w:gridCol w:w="1247"/>
      </w:tblGrid>
      <w:tr w:rsidR="0042765E" w:rsidRPr="008513BE" w14:paraId="4CB10F77" w14:textId="77777777" w:rsidTr="00A63A1E">
        <w:trPr>
          <w:trHeight w:val="276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ECC1" w14:textId="77777777" w:rsidR="0042765E" w:rsidRPr="008513BE" w:rsidRDefault="0042765E" w:rsidP="00A63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8CBE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2CB1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H₄NO₃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49B5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ow-released ure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8290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B808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H₄HCO₃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166C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NH₄)₂SO</w:t>
            </w: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₄</w:t>
            </w:r>
          </w:p>
        </w:tc>
      </w:tr>
      <w:tr w:rsidR="0042765E" w:rsidRPr="008513BE" w14:paraId="3DA775BB" w14:textId="77777777" w:rsidTr="00A63A1E">
        <w:trPr>
          <w:trHeight w:val="276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272A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556B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83BC08" wp14:editId="1D0D8E20">
                      <wp:simplePos x="0" y="0"/>
                      <wp:positionH relativeFrom="margin">
                        <wp:posOffset>-76835</wp:posOffset>
                      </wp:positionH>
                      <wp:positionV relativeFrom="paragraph">
                        <wp:posOffset>-14605</wp:posOffset>
                      </wp:positionV>
                      <wp:extent cx="4739005" cy="1224280"/>
                      <wp:effectExtent l="0" t="0" r="23495" b="33020"/>
                      <wp:wrapNone/>
                      <wp:docPr id="8" name="直接连接符 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887A2B1-FDBB-4F80-A139-A469D75E119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39005" cy="122428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A5EACEE" id="直接连接符 8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-6.05pt,-1.15pt" to="367.1pt,9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B793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43BE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927C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7D4E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0682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42765E" w:rsidRPr="008513BE" w14:paraId="3D98124E" w14:textId="77777777" w:rsidTr="00A63A1E">
        <w:trPr>
          <w:trHeight w:val="276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4BDE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H₄NO₃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61AF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4ED6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66E5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427A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E948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5A62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 w:rsidR="0042765E" w:rsidRPr="008513BE" w14:paraId="36FFAF7C" w14:textId="77777777" w:rsidTr="00A63A1E">
        <w:trPr>
          <w:trHeight w:val="276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16BA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ow-released ure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8FA0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AD7D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6F60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7CFC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917C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15E4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42765E" w:rsidRPr="008513BE" w14:paraId="7D96D47B" w14:textId="77777777" w:rsidTr="00A63A1E">
        <w:trPr>
          <w:trHeight w:val="276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F1DB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0ED1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1A80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91A4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250F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7A2F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065C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42765E" w:rsidRPr="008513BE" w14:paraId="76FC14CD" w14:textId="77777777" w:rsidTr="00A63A1E">
        <w:trPr>
          <w:trHeight w:val="276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6374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H₄HCO₃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1ADA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0280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B227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7136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05F3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133E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42765E" w:rsidRPr="008513BE" w14:paraId="6656E984" w14:textId="77777777" w:rsidTr="00A63A1E">
        <w:trPr>
          <w:trHeight w:val="276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F03D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NH₄)₂SO</w:t>
            </w: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₄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200F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DFBA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BB36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DBE3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6210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3B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EE68" w14:textId="77777777" w:rsidR="0042765E" w:rsidRPr="008513BE" w:rsidRDefault="0042765E" w:rsidP="00A63A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bookmarkEnd w:id="0"/>
    </w:tbl>
    <w:p w14:paraId="2F494FB6" w14:textId="77777777" w:rsidR="0042765E" w:rsidRPr="008513BE" w:rsidRDefault="0042765E" w:rsidP="0042765E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1228E6F7" w14:textId="77777777" w:rsidR="00D50CAB" w:rsidRDefault="00D50CAB" w:rsidP="00D50CAB"/>
    <w:p w14:paraId="71BF94B6" w14:textId="5DB90646" w:rsidR="00D50CAB" w:rsidRDefault="00D50CAB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1E328486" w14:textId="1312BB09" w:rsidR="00D50CAB" w:rsidRDefault="00D50CAB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1C097558" w14:textId="31E764D2" w:rsidR="00D50CAB" w:rsidRDefault="00D50CAB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15139A71" w14:textId="2C18A5D6" w:rsidR="00D50CAB" w:rsidRDefault="00D50CAB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489ED2D7" w14:textId="100B629E" w:rsidR="00D50CAB" w:rsidRDefault="00D50CAB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1FD2F914" w14:textId="7BAA3826" w:rsidR="00D50CAB" w:rsidRDefault="00D50CAB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4C38F95F" w14:textId="40C39D2F" w:rsidR="00D50CAB" w:rsidRDefault="00D50CAB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2B71EE97" w14:textId="4CDADA84" w:rsidR="00D50CAB" w:rsidRDefault="00D50CAB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02FDD49F" w14:textId="5ED282FE" w:rsidR="00D50CAB" w:rsidRDefault="00D50CAB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4CF8430F" w14:textId="1076F558" w:rsidR="00D50CAB" w:rsidRDefault="00D50CAB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54F08E59" w14:textId="2B91D289" w:rsidR="00884C30" w:rsidRDefault="00884C30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1446A252" w14:textId="74CDE161" w:rsidR="00884C30" w:rsidRDefault="00884C30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194C2BEB" w14:textId="77777777" w:rsidR="00884C30" w:rsidRDefault="00884C30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65009DC8" w14:textId="63B1F86A" w:rsidR="00D50CAB" w:rsidRDefault="00D50CAB" w:rsidP="005B466C">
      <w:pPr>
        <w:spacing w:line="360" w:lineRule="auto"/>
        <w:jc w:val="left"/>
        <w:rPr>
          <w:rFonts w:ascii="Times New Roman" w:eastAsia="SimSun" w:hAnsi="Times New Roman" w:cs="Times New Roman"/>
          <w:color w:val="242021"/>
          <w:szCs w:val="21"/>
        </w:rPr>
      </w:pPr>
    </w:p>
    <w:p w14:paraId="5636580C" w14:textId="5B51CE6B" w:rsidR="0065699D" w:rsidRPr="00935379" w:rsidRDefault="0065699D" w:rsidP="0065699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C957E8" w14:textId="77777777" w:rsidR="0065699D" w:rsidRPr="005B466C" w:rsidRDefault="0065699D"/>
    <w:sectPr w:rsidR="0065699D" w:rsidRPr="005B466C" w:rsidSect="00D50C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8CCC4B" w14:textId="77777777" w:rsidR="00AF378E" w:rsidRDefault="00AF378E" w:rsidP="005B466C">
      <w:r>
        <w:separator/>
      </w:r>
    </w:p>
  </w:endnote>
  <w:endnote w:type="continuationSeparator" w:id="0">
    <w:p w14:paraId="6BDBB640" w14:textId="77777777" w:rsidR="00AF378E" w:rsidRDefault="00AF378E" w:rsidP="005B4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8B4E93" w14:textId="77777777" w:rsidR="00AF378E" w:rsidRDefault="00AF378E" w:rsidP="005B466C">
      <w:r>
        <w:separator/>
      </w:r>
    </w:p>
  </w:footnote>
  <w:footnote w:type="continuationSeparator" w:id="0">
    <w:p w14:paraId="2ACE1D5A" w14:textId="77777777" w:rsidR="00AF378E" w:rsidRDefault="00AF378E" w:rsidP="005B4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2MTQ0MTMwM7AwNTFU0lEKTi0uzszPAykwrQUAk1A2riwAAAA="/>
  </w:docVars>
  <w:rsids>
    <w:rsidRoot w:val="00E14FDA"/>
    <w:rsid w:val="000A6C6C"/>
    <w:rsid w:val="001A3C57"/>
    <w:rsid w:val="001B1AC1"/>
    <w:rsid w:val="00273027"/>
    <w:rsid w:val="002D1742"/>
    <w:rsid w:val="002E52F2"/>
    <w:rsid w:val="0032333C"/>
    <w:rsid w:val="00374B7D"/>
    <w:rsid w:val="00384796"/>
    <w:rsid w:val="003A1C23"/>
    <w:rsid w:val="003D11FD"/>
    <w:rsid w:val="00401C93"/>
    <w:rsid w:val="0042765E"/>
    <w:rsid w:val="0043557D"/>
    <w:rsid w:val="005905AD"/>
    <w:rsid w:val="005B1AFD"/>
    <w:rsid w:val="005B466C"/>
    <w:rsid w:val="005D08A5"/>
    <w:rsid w:val="0065699D"/>
    <w:rsid w:val="00666A6B"/>
    <w:rsid w:val="0069601B"/>
    <w:rsid w:val="006E7204"/>
    <w:rsid w:val="006F6CC3"/>
    <w:rsid w:val="00721F46"/>
    <w:rsid w:val="00772071"/>
    <w:rsid w:val="00833006"/>
    <w:rsid w:val="008513BE"/>
    <w:rsid w:val="00884C30"/>
    <w:rsid w:val="008A1115"/>
    <w:rsid w:val="00915C1D"/>
    <w:rsid w:val="00935379"/>
    <w:rsid w:val="009D1B32"/>
    <w:rsid w:val="00AF378E"/>
    <w:rsid w:val="00B471BF"/>
    <w:rsid w:val="00B80659"/>
    <w:rsid w:val="00BC2452"/>
    <w:rsid w:val="00BE2CDD"/>
    <w:rsid w:val="00C03409"/>
    <w:rsid w:val="00C1334A"/>
    <w:rsid w:val="00C932EB"/>
    <w:rsid w:val="00D0737E"/>
    <w:rsid w:val="00D50CAB"/>
    <w:rsid w:val="00D72817"/>
    <w:rsid w:val="00E14FDA"/>
    <w:rsid w:val="00E54A4A"/>
    <w:rsid w:val="00E951B9"/>
    <w:rsid w:val="00EB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B5551"/>
  <w15:chartTrackingRefBased/>
  <w15:docId w15:val="{454EFB5B-ABF4-4310-AF39-8B648B669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6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46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4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466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737E"/>
    <w:rPr>
      <w:color w:val="0000FF"/>
      <w:u w:val="single"/>
    </w:rPr>
  </w:style>
  <w:style w:type="paragraph" w:styleId="Revision">
    <w:name w:val="Revision"/>
    <w:hidden/>
    <w:uiPriority w:val="99"/>
    <w:semiHidden/>
    <w:rsid w:val="00BE2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01AC8-321E-43A9-9454-DC849C4E5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i</dc:creator>
  <cp:keywords/>
  <dc:description/>
  <cp:lastModifiedBy>Nagarajan A G.</cp:lastModifiedBy>
  <cp:revision>56</cp:revision>
  <dcterms:created xsi:type="dcterms:W3CDTF">2021-09-06T08:32:00Z</dcterms:created>
  <dcterms:modified xsi:type="dcterms:W3CDTF">2022-09-10T03:31:00Z</dcterms:modified>
</cp:coreProperties>
</file>